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5FF04" w14:textId="69F6E524" w:rsidR="003D30EA" w:rsidRPr="00D60F19" w:rsidRDefault="003D30EA" w:rsidP="00D60F19">
      <w:pPr>
        <w:ind w:firstLineChars="30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D60F1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86C9A" w:rsidRPr="00D60F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F34AA" w:rsidRPr="00D60F19">
        <w:rPr>
          <w:rFonts w:ascii="Times New Roman" w:hAnsi="Times New Roman" w:cs="Times New Roman"/>
          <w:b/>
          <w:bCs/>
          <w:sz w:val="24"/>
          <w:szCs w:val="24"/>
        </w:rPr>
        <w:t>Doujiang</w:t>
      </w:r>
      <w:proofErr w:type="spellEnd"/>
      <w:r w:rsidR="009F34AA" w:rsidRPr="00D60F19">
        <w:rPr>
          <w:rFonts w:ascii="Times New Roman" w:hAnsi="Times New Roman" w:cs="Times New Roman"/>
          <w:b/>
          <w:bCs/>
          <w:sz w:val="24"/>
          <w:szCs w:val="24"/>
        </w:rPr>
        <w:t xml:space="preserve"> samples resource information</w:t>
      </w:r>
    </w:p>
    <w:p w14:paraId="3FC178FC" w14:textId="77777777" w:rsidR="00D60F19" w:rsidRPr="00D60F19" w:rsidRDefault="00D60F1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52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794"/>
      </w:tblGrid>
      <w:tr w:rsidR="009F34AA" w:rsidRPr="00D60F19" w14:paraId="5EE179DD" w14:textId="77777777" w:rsidTr="000B0340">
        <w:trPr>
          <w:trHeight w:val="375"/>
          <w:jc w:val="center"/>
        </w:trPr>
        <w:tc>
          <w:tcPr>
            <w:tcW w:w="2422" w:type="dxa"/>
            <w:tcBorders>
              <w:bottom w:val="single" w:sz="4" w:space="0" w:color="auto"/>
            </w:tcBorders>
          </w:tcPr>
          <w:p w14:paraId="29EC1D34" w14:textId="175DD6DC" w:rsidR="009F34AA" w:rsidRPr="00D60F19" w:rsidRDefault="009F3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amples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62291DEB" w14:textId="130EADDB" w:rsidR="009F34AA" w:rsidRPr="00D60F19" w:rsidRDefault="000B0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Resource provinces</w:t>
            </w:r>
          </w:p>
        </w:tc>
      </w:tr>
      <w:tr w:rsidR="009F34AA" w:rsidRPr="00D60F19" w14:paraId="4306560E" w14:textId="77777777" w:rsidTr="000B0340">
        <w:trPr>
          <w:trHeight w:val="375"/>
          <w:jc w:val="center"/>
        </w:trPr>
        <w:tc>
          <w:tcPr>
            <w:tcW w:w="2422" w:type="dxa"/>
            <w:tcBorders>
              <w:bottom w:val="nil"/>
            </w:tcBorders>
          </w:tcPr>
          <w:p w14:paraId="0B0D0EFF" w14:textId="62268A2F" w:rsidR="009F34AA" w:rsidRPr="00D60F19" w:rsidRDefault="009F34AA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JDHJ</w:t>
            </w:r>
          </w:p>
        </w:tc>
        <w:tc>
          <w:tcPr>
            <w:tcW w:w="2794" w:type="dxa"/>
            <w:tcBorders>
              <w:bottom w:val="nil"/>
            </w:tcBorders>
          </w:tcPr>
          <w:p w14:paraId="0F04FBD8" w14:textId="5A0150F2" w:rsidR="009F34AA" w:rsidRPr="00D60F19" w:rsidRDefault="00556F6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</w:tr>
      <w:tr w:rsidR="009F34AA" w:rsidRPr="00D60F19" w14:paraId="1901F690" w14:textId="77777777" w:rsidTr="000B0340">
        <w:trPr>
          <w:trHeight w:val="387"/>
          <w:jc w:val="center"/>
        </w:trPr>
        <w:tc>
          <w:tcPr>
            <w:tcW w:w="2422" w:type="dxa"/>
            <w:tcBorders>
              <w:top w:val="nil"/>
              <w:bottom w:val="nil"/>
            </w:tcBorders>
          </w:tcPr>
          <w:p w14:paraId="65203C2A" w14:textId="7B902495" w:rsidR="009F34AA" w:rsidRPr="00D60F19" w:rsidRDefault="009F34AA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LBJ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14:paraId="20B0F25F" w14:textId="0339E5EB" w:rsidR="009F34AA" w:rsidRPr="00D60F19" w:rsidRDefault="00556F6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</w:tr>
      <w:tr w:rsidR="009F34AA" w:rsidRPr="00D60F19" w14:paraId="7E6D08F1" w14:textId="77777777" w:rsidTr="000B0340">
        <w:trPr>
          <w:trHeight w:val="375"/>
          <w:jc w:val="center"/>
        </w:trPr>
        <w:tc>
          <w:tcPr>
            <w:tcW w:w="2422" w:type="dxa"/>
            <w:tcBorders>
              <w:top w:val="nil"/>
              <w:bottom w:val="nil"/>
            </w:tcBorders>
          </w:tcPr>
          <w:p w14:paraId="7B5CA662" w14:textId="63D85D77" w:rsidR="009F34AA" w:rsidRPr="00D60F19" w:rsidRDefault="009F34AA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XQ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14:paraId="2C680706" w14:textId="6C12FBED" w:rsidR="009F34AA" w:rsidRPr="00D60F19" w:rsidRDefault="005A57E4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eilongjiang</w:t>
            </w:r>
          </w:p>
        </w:tc>
      </w:tr>
      <w:tr w:rsidR="009F34AA" w:rsidRPr="00D60F19" w14:paraId="0F47B547" w14:textId="77777777" w:rsidTr="000B0340">
        <w:trPr>
          <w:trHeight w:val="375"/>
          <w:jc w:val="center"/>
        </w:trPr>
        <w:tc>
          <w:tcPr>
            <w:tcW w:w="2422" w:type="dxa"/>
            <w:tcBorders>
              <w:top w:val="nil"/>
              <w:bottom w:val="nil"/>
            </w:tcBorders>
          </w:tcPr>
          <w:p w14:paraId="37FD0A2D" w14:textId="7E868973" w:rsidR="009F34AA" w:rsidRPr="00D60F19" w:rsidRDefault="009F34AA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LSJ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14:paraId="017C274F" w14:textId="39ACC3FB" w:rsidR="009F34AA" w:rsidRPr="00D60F19" w:rsidRDefault="00556F6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ebei</w:t>
            </w:r>
          </w:p>
        </w:tc>
      </w:tr>
      <w:tr w:rsidR="009F34AA" w:rsidRPr="00D60F19" w14:paraId="4B4C8B84" w14:textId="77777777" w:rsidTr="000B0340">
        <w:trPr>
          <w:trHeight w:val="375"/>
          <w:jc w:val="center"/>
        </w:trPr>
        <w:tc>
          <w:tcPr>
            <w:tcW w:w="2422" w:type="dxa"/>
            <w:tcBorders>
              <w:top w:val="nil"/>
              <w:bottom w:val="nil"/>
            </w:tcBorders>
          </w:tcPr>
          <w:p w14:paraId="4D021712" w14:textId="0A53FE36" w:rsidR="009F34AA" w:rsidRPr="00D60F19" w:rsidRDefault="009F34AA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14:paraId="643BE2CE" w14:textId="20869BFE" w:rsidR="009F34AA" w:rsidRPr="00D60F19" w:rsidRDefault="00556F6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uangdong</w:t>
            </w:r>
          </w:p>
        </w:tc>
      </w:tr>
      <w:tr w:rsidR="009F34AA" w:rsidRPr="00D60F19" w14:paraId="42CF2999" w14:textId="77777777" w:rsidTr="000B0340">
        <w:trPr>
          <w:trHeight w:val="375"/>
          <w:jc w:val="center"/>
        </w:trPr>
        <w:tc>
          <w:tcPr>
            <w:tcW w:w="2422" w:type="dxa"/>
            <w:tcBorders>
              <w:top w:val="nil"/>
              <w:bottom w:val="nil"/>
            </w:tcBorders>
          </w:tcPr>
          <w:p w14:paraId="52911F98" w14:textId="3159ED09" w:rsidR="009F34AA" w:rsidRPr="00D60F19" w:rsidRDefault="009F34AA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SDCBJ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14:paraId="2475DF7D" w14:textId="404BA7E9" w:rsidR="009F34AA" w:rsidRPr="00D60F19" w:rsidRDefault="00556F6D" w:rsidP="00CE0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</w:tr>
      <w:tr w:rsidR="009F34AA" w:rsidRPr="006B01F5" w14:paraId="739D6F03" w14:textId="77777777" w:rsidTr="000B0340">
        <w:trPr>
          <w:trHeight w:val="387"/>
          <w:jc w:val="center"/>
        </w:trPr>
        <w:tc>
          <w:tcPr>
            <w:tcW w:w="2422" w:type="dxa"/>
            <w:tcBorders>
              <w:top w:val="nil"/>
            </w:tcBorders>
          </w:tcPr>
          <w:p w14:paraId="207BB44A" w14:textId="0F7FB546" w:rsidR="009F34AA" w:rsidRPr="00D60F19" w:rsidRDefault="009F34AA" w:rsidP="00576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HGDJ</w:t>
            </w:r>
          </w:p>
        </w:tc>
        <w:tc>
          <w:tcPr>
            <w:tcW w:w="2794" w:type="dxa"/>
            <w:tcBorders>
              <w:top w:val="nil"/>
            </w:tcBorders>
          </w:tcPr>
          <w:p w14:paraId="44C04F54" w14:textId="149678A9" w:rsidR="009F34AA" w:rsidRPr="00D60F19" w:rsidRDefault="00556F6D" w:rsidP="007F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F19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</w:tr>
    </w:tbl>
    <w:p w14:paraId="45B508DB" w14:textId="77777777" w:rsidR="00CE0CEC" w:rsidRDefault="00CE0CEC">
      <w:pPr>
        <w:rPr>
          <w:rFonts w:ascii="Times New Roman" w:hAnsi="Times New Roman" w:cs="Times New Roman"/>
        </w:rPr>
      </w:pPr>
    </w:p>
    <w:p w14:paraId="5486DD53" w14:textId="35305D49" w:rsidR="003D30EA" w:rsidRPr="00AE2C20" w:rsidRDefault="003D30E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D30EA" w:rsidRPr="00AE2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8E94C" w14:textId="77777777" w:rsidR="003F1B6A" w:rsidRDefault="003F1B6A" w:rsidP="009F34AA">
      <w:r>
        <w:separator/>
      </w:r>
    </w:p>
  </w:endnote>
  <w:endnote w:type="continuationSeparator" w:id="0">
    <w:p w14:paraId="5C4768CC" w14:textId="77777777" w:rsidR="003F1B6A" w:rsidRDefault="003F1B6A" w:rsidP="009F3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E9B51" w14:textId="77777777" w:rsidR="003F1B6A" w:rsidRDefault="003F1B6A" w:rsidP="009F34AA">
      <w:r>
        <w:separator/>
      </w:r>
    </w:p>
  </w:footnote>
  <w:footnote w:type="continuationSeparator" w:id="0">
    <w:p w14:paraId="6DD1EB29" w14:textId="77777777" w:rsidR="003F1B6A" w:rsidRDefault="003F1B6A" w:rsidP="009F3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75"/>
    <w:rsid w:val="000B0340"/>
    <w:rsid w:val="000C1505"/>
    <w:rsid w:val="000F320E"/>
    <w:rsid w:val="000F60AF"/>
    <w:rsid w:val="00127248"/>
    <w:rsid w:val="001B4B37"/>
    <w:rsid w:val="002866A6"/>
    <w:rsid w:val="002D29FF"/>
    <w:rsid w:val="003D30EA"/>
    <w:rsid w:val="003E1F6B"/>
    <w:rsid w:val="003F1B6A"/>
    <w:rsid w:val="004162CE"/>
    <w:rsid w:val="00464CF6"/>
    <w:rsid w:val="00555956"/>
    <w:rsid w:val="00556F6D"/>
    <w:rsid w:val="00576617"/>
    <w:rsid w:val="005A57E4"/>
    <w:rsid w:val="005E0C98"/>
    <w:rsid w:val="006649CD"/>
    <w:rsid w:val="006B01F5"/>
    <w:rsid w:val="006F1E90"/>
    <w:rsid w:val="00711A1F"/>
    <w:rsid w:val="00776E68"/>
    <w:rsid w:val="00786C9A"/>
    <w:rsid w:val="007C163A"/>
    <w:rsid w:val="007F7DFC"/>
    <w:rsid w:val="00817B12"/>
    <w:rsid w:val="008A6975"/>
    <w:rsid w:val="00947E77"/>
    <w:rsid w:val="009F34AA"/>
    <w:rsid w:val="00A12B53"/>
    <w:rsid w:val="00A22E35"/>
    <w:rsid w:val="00A35B9D"/>
    <w:rsid w:val="00A72B70"/>
    <w:rsid w:val="00A736F4"/>
    <w:rsid w:val="00AB76A7"/>
    <w:rsid w:val="00AE2C20"/>
    <w:rsid w:val="00C37ABC"/>
    <w:rsid w:val="00CE0CEC"/>
    <w:rsid w:val="00D118EE"/>
    <w:rsid w:val="00D60F19"/>
    <w:rsid w:val="00D93787"/>
    <w:rsid w:val="00EC32CA"/>
    <w:rsid w:val="00EC4A93"/>
    <w:rsid w:val="00F70315"/>
    <w:rsid w:val="00FA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C7ADCB"/>
  <w15:chartTrackingRefBased/>
  <w15:docId w15:val="{52C6B5AB-6107-4702-A5E9-4A893B38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576617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9F3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34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3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34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8D3B2-0866-4D51-8879-9B59A4DE7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53</Characters>
  <Application>Microsoft Office Word</Application>
  <DocSecurity>0</DocSecurity>
  <Lines>19</Lines>
  <Paragraphs>17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5</dc:creator>
  <cp:keywords/>
  <dc:description/>
  <cp:lastModifiedBy>86185</cp:lastModifiedBy>
  <cp:revision>38</cp:revision>
  <dcterms:created xsi:type="dcterms:W3CDTF">2020-12-17T08:47:00Z</dcterms:created>
  <dcterms:modified xsi:type="dcterms:W3CDTF">2021-03-21T03:12:00Z</dcterms:modified>
</cp:coreProperties>
</file>